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6D4" w:rsidRPr="0096600D" w:rsidRDefault="00E326D4" w:rsidP="00E326D4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96600D">
        <w:rPr>
          <w:rFonts w:ascii="Times New Roman" w:hAnsi="Times New Roman" w:cs="Times New Roman"/>
          <w:sz w:val="24"/>
          <w:lang w:val="en-GB"/>
        </w:rPr>
        <w:t>Table S2: Bacterial cultures.</w:t>
      </w:r>
    </w:p>
    <w:tbl>
      <w:tblPr>
        <w:tblStyle w:val="TableGrid"/>
        <w:tblW w:w="9241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27"/>
        <w:gridCol w:w="3828"/>
        <w:gridCol w:w="1701"/>
        <w:gridCol w:w="1842"/>
        <w:gridCol w:w="1843"/>
      </w:tblGrid>
      <w:tr w:rsidR="00E326D4" w:rsidRPr="0096600D" w:rsidTr="00AC4926">
        <w:trPr>
          <w:gridBefore w:val="1"/>
          <w:wBefore w:w="27" w:type="dxa"/>
          <w:trHeight w:val="53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6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G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IC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BOV</w:t>
            </w:r>
          </w:p>
        </w:tc>
      </w:tr>
      <w:tr w:rsidR="00E326D4" w:rsidRPr="0096600D" w:rsidTr="00AC4926">
        <w:trPr>
          <w:gridBefore w:val="1"/>
          <w:wBefore w:w="27" w:type="dxa"/>
          <w:trHeight w:val="4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umber of GN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7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289</w:t>
            </w:r>
          </w:p>
        </w:tc>
      </w:tr>
      <w:tr w:rsidR="00E326D4" w:rsidRPr="0096600D" w:rsidTr="00AC4926">
        <w:trPr>
          <w:trHeight w:val="441"/>
        </w:trPr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Integron-positive GNB (%)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60"/>
              <w:ind w:left="45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1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2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ind w:left="453" w:hanging="357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1 and class 2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60"/>
              <w:ind w:left="453" w:hanging="357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3 integr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60 (16.2%)</w:t>
            </w:r>
          </w:p>
          <w:p w:rsidR="00E326D4" w:rsidRPr="0096600D" w:rsidRDefault="00E326D4" w:rsidP="00AC492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56 (15.1%)</w:t>
            </w:r>
          </w:p>
          <w:p w:rsidR="00E326D4" w:rsidRPr="0096600D" w:rsidRDefault="00E326D4" w:rsidP="00AC492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3 (0.8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1 (0.3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84 (23.8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78 (22.1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6 (1.7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41 (14.2%)</w:t>
            </w:r>
          </w:p>
          <w:p w:rsidR="00E326D4" w:rsidRPr="0096600D" w:rsidRDefault="00E326D4" w:rsidP="00AC4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37 (12.8%)</w:t>
            </w:r>
          </w:p>
          <w:p w:rsidR="00E326D4" w:rsidRPr="0096600D" w:rsidRDefault="00E326D4" w:rsidP="00AC4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4 (1.4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  <w:tr w:rsidR="00E326D4" w:rsidRPr="0096600D" w:rsidTr="00AC4926">
        <w:trPr>
          <w:gridBefore w:val="1"/>
          <w:wBefore w:w="27" w:type="dxa"/>
          <w:trHeight w:val="4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 xml:space="preserve">Number of </w:t>
            </w:r>
            <w:r w:rsidRPr="0096600D">
              <w:rPr>
                <w:rFonts w:ascii="Times New Roman" w:hAnsi="Times New Roman" w:cs="Times New Roman"/>
                <w:i/>
                <w:sz w:val="24"/>
                <w:lang w:val="en-GB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82</w:t>
            </w:r>
          </w:p>
        </w:tc>
      </w:tr>
      <w:tr w:rsidR="00E326D4" w:rsidRPr="0096600D" w:rsidTr="00AC4926">
        <w:trPr>
          <w:gridBefore w:val="1"/>
          <w:wBefore w:w="27" w:type="dxa"/>
          <w:trHeight w:val="4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96600D">
              <w:rPr>
                <w:rFonts w:ascii="Times New Roman" w:hAnsi="Times New Roman" w:cs="Times New Roman"/>
                <w:sz w:val="24"/>
              </w:rPr>
              <w:t xml:space="preserve">Integron-positive </w:t>
            </w:r>
            <w:r w:rsidRPr="0096600D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96600D">
              <w:rPr>
                <w:rFonts w:ascii="Times New Roman" w:hAnsi="Times New Roman" w:cs="Times New Roman"/>
                <w:sz w:val="24"/>
              </w:rPr>
              <w:t>(%)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1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2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1 and class 2 integrons</w:t>
            </w:r>
          </w:p>
          <w:p w:rsidR="00E326D4" w:rsidRPr="0096600D" w:rsidRDefault="00E326D4" w:rsidP="00E326D4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class 3 integr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57 (19.0%)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 xml:space="preserve">53 (17.7%) 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3 (1.0%)</w:t>
            </w:r>
          </w:p>
          <w:p w:rsidR="00E326D4" w:rsidRPr="0096600D" w:rsidRDefault="00E326D4" w:rsidP="00AC4926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1 (0.3%)</w:t>
            </w:r>
          </w:p>
          <w:p w:rsidR="00E326D4" w:rsidRPr="0096600D" w:rsidRDefault="00E326D4" w:rsidP="00AC4926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52 (26.4%)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50 (25.4%)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2 (1.0%)</w:t>
            </w:r>
          </w:p>
          <w:p w:rsidR="00E326D4" w:rsidRPr="0096600D" w:rsidRDefault="00E326D4" w:rsidP="00AC4926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  <w:p w:rsidR="00E326D4" w:rsidRPr="0096600D" w:rsidRDefault="00E326D4" w:rsidP="00AC4926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36 (19.8%)</w:t>
            </w:r>
          </w:p>
          <w:p w:rsidR="00E326D4" w:rsidRPr="0096600D" w:rsidRDefault="00E326D4" w:rsidP="00AC4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34 (18.7%)</w:t>
            </w:r>
          </w:p>
          <w:p w:rsidR="00E326D4" w:rsidRPr="0096600D" w:rsidRDefault="00E326D4" w:rsidP="00AC4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2 (1.1%)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  <w:p w:rsidR="00E326D4" w:rsidRPr="0096600D" w:rsidRDefault="00E326D4" w:rsidP="00AC4926">
            <w:pPr>
              <w:spacing w:after="12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</w:tbl>
    <w:p w:rsidR="00E326D4" w:rsidRPr="0096600D" w:rsidRDefault="00E326D4" w:rsidP="00E326D4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E326D4" w:rsidRDefault="00E326D4">
      <w:pPr>
        <w:rPr>
          <w:rFonts w:ascii="Times New Roman" w:hAnsi="Times New Roman" w:cs="Times New Roman"/>
          <w:sz w:val="24"/>
          <w:lang w:val="en-GB"/>
        </w:rPr>
      </w:pPr>
    </w:p>
    <w:sectPr w:rsidR="00E326D4" w:rsidSect="000A1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EB726F"/>
    <w:multiLevelType w:val="hybridMultilevel"/>
    <w:tmpl w:val="81C61860"/>
    <w:lvl w:ilvl="0" w:tplc="A32C7C6A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D4"/>
    <w:rsid w:val="000A1465"/>
    <w:rsid w:val="004E2427"/>
    <w:rsid w:val="00DB33C0"/>
    <w:rsid w:val="00DE2C85"/>
    <w:rsid w:val="00E3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024E8-D74E-4681-A141-1A52B07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32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76B54C0-A43F-4D61-9647-623E5657D508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59881864-474A-4A6D-9FBD-309E191746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F3EC5B-281C-40D7-8127-586C5B51D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RRAUD</dc:creator>
  <cp:keywords/>
  <dc:description/>
  <cp:lastModifiedBy>Frontiers</cp:lastModifiedBy>
  <cp:revision>2</cp:revision>
  <dcterms:created xsi:type="dcterms:W3CDTF">2017-09-26T12:50:00Z</dcterms:created>
  <dcterms:modified xsi:type="dcterms:W3CDTF">2017-09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